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512" w:rsidRPr="00471512" w:rsidRDefault="00BB494E" w:rsidP="00471512">
      <w:pPr>
        <w:spacing w:line="240" w:lineRule="auto"/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t>Figure</w:t>
      </w:r>
      <w:r w:rsidR="00F45512" w:rsidRPr="00471512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S</w:t>
      </w:r>
      <w:r w:rsidR="00F45512">
        <w:rPr>
          <w:rFonts w:ascii="Times New Roman" w:eastAsia="SimSun" w:hAnsi="Times New Roman"/>
          <w:b/>
          <w:sz w:val="24"/>
          <w:szCs w:val="24"/>
          <w:lang w:eastAsia="zh-CN"/>
        </w:rPr>
        <w:t>1</w:t>
      </w:r>
      <w:bookmarkStart w:id="0" w:name="_GoBack"/>
      <w:bookmarkEnd w:id="0"/>
    </w:p>
    <w:p w:rsidR="00F45512" w:rsidRDefault="00F45512" w:rsidP="0047151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>Nucleotide</w:t>
      </w:r>
      <w:r w:rsidRPr="0047151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equence</w:t>
      </w:r>
      <w:r w:rsidRPr="00471512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translated </w:t>
      </w:r>
      <w:r w:rsidRPr="00471512">
        <w:rPr>
          <w:rFonts w:ascii="Times New Roman" w:hAnsi="Times New Roman"/>
          <w:sz w:val="24"/>
        </w:rPr>
        <w:t>amino acid</w:t>
      </w:r>
      <w:r>
        <w:rPr>
          <w:rFonts w:ascii="Times New Roman" w:hAnsi="Times New Roman"/>
          <w:sz w:val="24"/>
        </w:rPr>
        <w:t>s</w:t>
      </w:r>
      <w:r w:rsidRPr="00471512">
        <w:rPr>
          <w:rFonts w:ascii="Times New Roman" w:hAnsi="Times New Roman"/>
          <w:sz w:val="24"/>
        </w:rPr>
        <w:t xml:space="preserve"> of fire ant </w:t>
      </w:r>
      <w:r w:rsidRPr="00CB0FEA">
        <w:rPr>
          <w:rFonts w:ascii="Times New Roman" w:hAnsi="Times New Roman"/>
          <w:i/>
          <w:sz w:val="24"/>
        </w:rPr>
        <w:t>capa</w:t>
      </w:r>
      <w:r w:rsidRPr="00471512">
        <w:rPr>
          <w:rFonts w:ascii="Times New Roman" w:hAnsi="Times New Roman"/>
          <w:sz w:val="24"/>
        </w:rPr>
        <w:t xml:space="preserve"> gene.</w:t>
      </w:r>
      <w:r>
        <w:rPr>
          <w:rFonts w:ascii="Times New Roman" w:hAnsi="Times New Roman"/>
          <w:sz w:val="24"/>
        </w:rPr>
        <w:t xml:space="preserve"> </w:t>
      </w:r>
      <w:r w:rsidRPr="00471512">
        <w:rPr>
          <w:rFonts w:ascii="Times New Roman" w:hAnsi="Times New Roman"/>
          <w:i/>
          <w:sz w:val="24"/>
          <w:szCs w:val="24"/>
        </w:rPr>
        <w:t>S. invicta</w:t>
      </w:r>
      <w:r w:rsidRPr="00471512">
        <w:rPr>
          <w:rFonts w:ascii="Times New Roman" w:hAnsi="Times New Roman"/>
          <w:sz w:val="24"/>
          <w:szCs w:val="24"/>
        </w:rPr>
        <w:t xml:space="preserve"> PVK-1, -2, -3, and PK neuropeptides (underlined) are predicted using putative endoproteolytic cleavage sites (bold italic). Alternative splicing nucleotides (42</w:t>
      </w:r>
      <w:r>
        <w:rPr>
          <w:rFonts w:ascii="Times New Roman" w:hAnsi="Times New Roman"/>
          <w:sz w:val="24"/>
          <w:szCs w:val="24"/>
        </w:rPr>
        <w:t>-nt; highlighted in gray) correspond</w:t>
      </w:r>
      <w:r w:rsidRPr="00471512">
        <w:rPr>
          <w:rFonts w:ascii="Times New Roman" w:hAnsi="Times New Roman"/>
          <w:sz w:val="24"/>
          <w:szCs w:val="24"/>
        </w:rPr>
        <w:t xml:space="preserve">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1512">
        <w:rPr>
          <w:rFonts w:ascii="Times New Roman" w:hAnsi="Times New Roman"/>
          <w:sz w:val="24"/>
          <w:szCs w:val="24"/>
        </w:rPr>
        <w:t>exon 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1512">
        <w:rPr>
          <w:rFonts w:ascii="Times New Roman" w:hAnsi="Times New Roman"/>
          <w:sz w:val="24"/>
          <w:szCs w:val="24"/>
        </w:rPr>
        <w:t>Expected TATA box as promoter binding site</w:t>
      </w:r>
      <w:r w:rsidRPr="00471512">
        <w:rPr>
          <w:rFonts w:ascii="Times New Roman" w:hAnsi="Times New Roman"/>
          <w:sz w:val="24"/>
        </w:rPr>
        <w:t>, t</w:t>
      </w:r>
      <w:r w:rsidRPr="00471512">
        <w:rPr>
          <w:rFonts w:ascii="Times New Roman" w:hAnsi="Times New Roman"/>
          <w:sz w:val="24"/>
          <w:szCs w:val="24"/>
        </w:rPr>
        <w:t xml:space="preserve">he first </w:t>
      </w:r>
      <w:r>
        <w:rPr>
          <w:rFonts w:ascii="Times New Roman" w:hAnsi="Times New Roman"/>
          <w:sz w:val="24"/>
          <w:szCs w:val="24"/>
        </w:rPr>
        <w:t>ATG as the initiation codon, and TAA</w:t>
      </w:r>
      <w:r w:rsidRPr="00471512">
        <w:rPr>
          <w:rFonts w:ascii="Times New Roman" w:hAnsi="Times New Roman"/>
          <w:sz w:val="24"/>
          <w:szCs w:val="24"/>
        </w:rPr>
        <w:t xml:space="preserve"> as the termination codon are indicated </w:t>
      </w:r>
      <w:r>
        <w:rPr>
          <w:rFonts w:ascii="Times New Roman" w:hAnsi="Times New Roman"/>
          <w:sz w:val="24"/>
          <w:szCs w:val="24"/>
        </w:rPr>
        <w:t>with</w:t>
      </w:r>
      <w:r w:rsidRPr="00471512">
        <w:rPr>
          <w:rFonts w:ascii="Times New Roman" w:hAnsi="Times New Roman"/>
          <w:sz w:val="24"/>
          <w:szCs w:val="24"/>
        </w:rPr>
        <w:t xml:space="preserve"> boxes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-2930 ctacttctagggactctactaaaaactaaagtcaacaatatattagaaatattttggattttttcattaacttttcaataatatttctacaaggttttaagtgca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aaaatcgcggatattttctatacagaaacatctctgaaatgttgcagatatatttcgaaatgtttcgtttcttcagttgaaatctttctattttaaagcatctttgaaaaatttcggtgttgtaggggtaagacatcacgaaattacgtacatattttattgtgctaagctgatcgaaaggatgcttgtttttcatcttttcaggattaaactatctttctctcttttttttttatataatgtctaaattattggctgatgaaaagcgcaatctgcagatgcattagcagaaatttacaactttttaatccgcactactttcttggttcgaaataaattcattgaacacacgtctctttatctaggttttttttcatatccatatatctatgtacagtacacgtgtacaattaattaaacagtatgccggcgctaaacgttaaatacgatcctcatcgacgctcctttatatttaaatgagccgttatgcgcatacaaatgaaatgctcactagcagtacgtcgtgtccgtcgtggataaattaaactatgaggcagaaacccttcctttgcacccgagacaataagctaccagtttacctaattttccagtacatcgtgactatttgtaaattttatgcgtattaatcgcgtttttttatctattttttcagaaaatatttattagaaaataaaatcaccgactgaagctcataattttgtaagaaactgcagaaacattgtcattaattcttttgtttcttatgcttttgtaagaaaaattcttacggaataacttttctccgtacaaagaattatttgagaagaagagagaagtcaatttacctgcaagctagtaacatgtacaatatataaccgtaatttaatttacataatatcatcatttacacgtgtcagttatgagaaagtaatacagccataaattaaattatttatgtgttatttgaagttatgaattcataatcttcggaaaggtaaattgtgaggtaagggtctgccggtattgacatttttgccattcatttttgaagaactatgtttcacgcctctatcgaatcgaatgtatccagcgtgaccggacgtaaacctcgtgcaggaatagcgcgaaaaagcatcgcgagaacgttcacacacgttagagagattatcctcaatggaagatcgtaccacatgggaaaacgtgtcgagaaaatgtcacgcacaataatacgtcataatctgtcgcgcaataatctcatcacgcgtatataaatctatatattatcttgcatcatatcgtaatgcggcctccttttacacctacgtcgccatcgaccgaattactataatactgggtaattgatgtcgcatgcggcgtctagctggaacattcaaaagtgcgtctgaagatcaatacattttttttataaataggatggtccatccctgagggtcgcatggtgtatcaaaatcggtcatgcaaattaataatatatgtttcctatgcatgaaatagtgttatttatattgtatatgagcacagcgtataccaaaggttttcgaagattggaagtgttgtaaatattatacaattttatcaatattatatattgataaaaatgttataaaaaaaacagcttgttctcttgaaaatacacatgtataataatagaatgtattttttgtagatttacatattttttttgtatatttttataactttacatatcccatattttttaattatattttataatctcatatatcacgtgagactatttaagataattgtcgtaaggtaaatgtgatacaatataaattatttttatcattataaatgtaaaactaaattacactgaaattactgaaaagatgaaaggatttcgatgaaattattttattaatttatgtccacagtatgtaggtatttatcaagataaatagtcattataattcatcgataaattataatggataattattaattgataattatcattatctatcattgacaatattttaccacatttttactccatatgataaatagcatgtattttaatatatgctaatgtgtctttattgtatatttgattagctcattatttttgtatgaaaataattttatttgccttatagaaatttactgtaaaataaaaaaaattgttattttgtttcgaatttctaaattatgagtttgatgagattgaaataatattgatttttgacttgtaaatcttaatgacgtgtcattagacttaatagcgcatcatgcagatcacgaaaaagagatttcgttagcgttcactacataaatcgagaattaacaaaaaaaatcaatcgaaatcttctaaaaatcaatcttcaagatcgcttatctctgataggtatcttgaatcgatcttctaaagaataaatttttttgattcttgattgtacaatattctttacagcattttaagctgcagcaataaataatggtcaagctgcagcaataaataattatacttattcgaataaaaatatactgtaattactaaaaattttgtaagcttaataaaaagatcgatctttaatggaatgatttttattgacaaattgatttttaagttttcgatatttagtaatccaaaagatcaattcttcggaaagaatcgtctatctttatgacgctgcgaaaaatacaatatcggtcttacaaggagtaggggtaagacacgagacacgcggacgctctgcgacaaggggtttgaactgtggggtggcagctctgtaatcgggtggagtggcgcaagg</w:t>
      </w:r>
      <w:r w:rsidRPr="00A630E7">
        <w:rPr>
          <w:rFonts w:ascii="Courier New" w:hAnsi="Courier New" w:cs="Courier New"/>
          <w:sz w:val="14"/>
          <w:szCs w:val="14"/>
          <w:bdr w:val="single" w:sz="4" w:space="0" w:color="auto"/>
        </w:rPr>
        <w:t>tata</w:t>
      </w:r>
      <w:r w:rsidRPr="00A630E7">
        <w:rPr>
          <w:rFonts w:ascii="Courier New" w:hAnsi="Courier New" w:cs="Courier New"/>
          <w:sz w:val="14"/>
          <w:szCs w:val="14"/>
        </w:rPr>
        <w:t>aaatcggacgtcgggtaacaggagac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A630E7">
        <w:rPr>
          <w:rFonts w:ascii="Courier New" w:hAnsi="Courier New" w:cs="Courier New"/>
          <w:sz w:val="15"/>
          <w:szCs w:val="15"/>
        </w:rPr>
        <w:t xml:space="preserve">+1 ATTCAGTGTCGGTGCGATTCGAAGCTTCACATCGTCACAACTTAGAATTTCGATCACTGGTCACAGAA      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A630E7">
        <w:rPr>
          <w:rFonts w:ascii="Courier New" w:hAnsi="Courier New" w:cs="Courier New"/>
          <w:sz w:val="15"/>
          <w:szCs w:val="15"/>
        </w:rPr>
        <w:t xml:space="preserve">    68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A630E7">
        <w:rPr>
          <w:rFonts w:ascii="Courier New" w:hAnsi="Courier New" w:cs="Courier New"/>
          <w:sz w:val="15"/>
          <w:szCs w:val="15"/>
          <w:bdr w:val="single" w:sz="4" w:space="0" w:color="auto"/>
        </w:rPr>
        <w:t>ATG</w:t>
      </w:r>
      <w:r w:rsidRPr="00A630E7">
        <w:rPr>
          <w:rFonts w:ascii="Courier New" w:hAnsi="Courier New" w:cs="Courier New"/>
          <w:sz w:val="15"/>
          <w:szCs w:val="15"/>
        </w:rPr>
        <w:t xml:space="preserve">CAGGACAACCGGTTTTTTATCTTCGTGATCCTTCTGGCATTTTCTACATCTCTTAATC                   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A630E7">
        <w:rPr>
          <w:rFonts w:ascii="Courier New" w:hAnsi="Courier New" w:cs="Courier New"/>
          <w:sz w:val="15"/>
          <w:szCs w:val="15"/>
        </w:rPr>
        <w:t>129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 </w:t>
      </w:r>
      <w:r w:rsidRPr="003D7CC8">
        <w:rPr>
          <w:rFonts w:ascii="Courier New" w:hAnsi="Courier New" w:cs="Courier New"/>
          <w:spacing w:val="182"/>
          <w:sz w:val="15"/>
          <w:szCs w:val="15"/>
          <w:fitText w:val="5270" w:id="572305152"/>
        </w:rPr>
        <w:t>MQDNRFFIFVILLAFSTSL</w:t>
      </w:r>
      <w:r w:rsidRPr="003D7CC8">
        <w:rPr>
          <w:rFonts w:ascii="Courier New" w:hAnsi="Courier New" w:cs="Courier New"/>
          <w:spacing w:val="12"/>
          <w:sz w:val="15"/>
          <w:szCs w:val="15"/>
          <w:fitText w:val="5270" w:id="572305152"/>
        </w:rPr>
        <w:t>N</w:t>
      </w:r>
      <w:r w:rsidRPr="00A630E7">
        <w:rPr>
          <w:rFonts w:ascii="Courier New" w:hAnsi="Courier New" w:cs="Courier New"/>
          <w:sz w:val="15"/>
          <w:szCs w:val="15"/>
        </w:rPr>
        <w:t xml:space="preserve"> </w:t>
      </w:r>
      <w:r>
        <w:rPr>
          <w:rFonts w:ascii="Courier New" w:hAnsi="Courier New" w:cs="Courier New"/>
          <w:sz w:val="15"/>
          <w:szCs w:val="15"/>
        </w:rPr>
        <w:t xml:space="preserve">  </w:t>
      </w:r>
      <w:r w:rsidRPr="00A630E7">
        <w:rPr>
          <w:rFonts w:ascii="Courier New" w:hAnsi="Courier New" w:cs="Courier New"/>
          <w:sz w:val="15"/>
          <w:szCs w:val="15"/>
        </w:rPr>
        <w:t xml:space="preserve">    </w:t>
      </w:r>
      <w:r>
        <w:rPr>
          <w:rFonts w:ascii="Courier New" w:hAnsi="Courier New" w:cs="Courier New"/>
          <w:sz w:val="15"/>
          <w:szCs w:val="15"/>
        </w:rPr>
        <w:t xml:space="preserve">          </w:t>
      </w:r>
      <w:r w:rsidRPr="00A630E7">
        <w:rPr>
          <w:rFonts w:ascii="Courier New" w:hAnsi="Courier New" w:cs="Courier New"/>
          <w:sz w:val="15"/>
          <w:szCs w:val="15"/>
        </w:rPr>
        <w:t xml:space="preserve">               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A630E7">
        <w:rPr>
          <w:rFonts w:ascii="Courier New" w:hAnsi="Courier New" w:cs="Courier New"/>
          <w:sz w:val="15"/>
          <w:szCs w:val="15"/>
        </w:rPr>
        <w:t>2</w:t>
      </w:r>
      <w:r>
        <w:rPr>
          <w:rFonts w:ascii="Courier New" w:hAnsi="Courier New" w:cs="Courier New"/>
          <w:sz w:val="15"/>
          <w:szCs w:val="15"/>
        </w:rPr>
        <w:t>0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gtgagttcacacgaatttcgcaattatcttgacaattcttaaaatatacgtttactttttttgttcttcaatcattaatgtctagtgattggtcccattaattcacaaactttaacaaaaaattttttagaagtattgcagtttttatataaaaatttttaaatgatctgttaataaaaatattaaggcacttttatgatataattttttaaacgttatctaattatttttgcaagttgtacaattgaaagttaaagcgttttgataaattaagatcggcttaaattaaccgtaagatcgattcacctggtttagatattaaacttggaatttaaattgagccttaattcaaaaagtatatatagaactgtgaaaacaattggtttaatgttacaccaaatgtcattgaggatgttcgatatcataacaattgcaaataaaaaaattagaatgataaagggcagggaacttctaatctaatattaaaagtcatagtttctattctctcgcgaataatatgttagataattcattctcattgaggccaaactgcaacttggatgcaacagctcccaatgcaaagtaaaaatgaagtaggacggggaattaaaatgcaaaaaaaacatagcatgggaaaaaaagtattatactgaactcccgcaggaaatcgttgggtgccacgagtgcgagtatagattaaattgttagggattatgatgtccgacttttgatggaaaaacgtcgacgacattctatttattttgcag</w:t>
      </w:r>
      <w:r>
        <w:rPr>
          <w:rFonts w:ascii="Courier New" w:hAnsi="Courier New" w:cs="Courier New"/>
          <w:sz w:val="14"/>
          <w:szCs w:val="14"/>
        </w:rPr>
        <w:t xml:space="preserve">       896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870D5F" w:rsidRDefault="00F45512" w:rsidP="00A630E7">
      <w:pPr>
        <w:pStyle w:val="NoSpacing"/>
        <w:rPr>
          <w:rFonts w:ascii="Courier New" w:hAnsi="Courier New" w:cs="Courier New"/>
          <w:sz w:val="15"/>
          <w:szCs w:val="15"/>
          <w:shd w:val="pct15" w:color="auto" w:fill="FFFFFF"/>
        </w:rPr>
      </w:pPr>
      <w:r w:rsidRPr="00BB7521">
        <w:rPr>
          <w:rFonts w:ascii="Courier New" w:hAnsi="Courier New" w:cs="Courier New"/>
          <w:sz w:val="15"/>
          <w:szCs w:val="15"/>
          <w:shd w:val="pct15" w:color="auto" w:fill="FFFFFF"/>
        </w:rPr>
        <w:t>TTGCCAGATGCTCGGTCGGCCAGAACTACGAACCCACTAGAG</w:t>
      </w:r>
      <w:r w:rsidRPr="00870D5F">
        <w:rPr>
          <w:rFonts w:ascii="Courier New" w:hAnsi="Courier New" w:cs="Courier New"/>
          <w:sz w:val="15"/>
          <w:szCs w:val="15"/>
        </w:rPr>
        <w:t xml:space="preserve">                                                          </w:t>
      </w:r>
      <w:r>
        <w:rPr>
          <w:rFonts w:ascii="Courier New" w:hAnsi="Courier New" w:cs="Courier New"/>
          <w:sz w:val="15"/>
          <w:szCs w:val="15"/>
        </w:rPr>
        <w:t>938</w:t>
      </w:r>
    </w:p>
    <w:p w:rsidR="00F45512" w:rsidRPr="00870D5F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870D5F">
        <w:rPr>
          <w:rFonts w:ascii="Courier New" w:hAnsi="Courier New" w:cs="Courier New"/>
          <w:sz w:val="15"/>
          <w:szCs w:val="15"/>
        </w:rPr>
        <w:t xml:space="preserve"> </w:t>
      </w:r>
      <w:r w:rsidRPr="005171BF">
        <w:rPr>
          <w:rFonts w:ascii="Courier New" w:hAnsi="Courier New" w:cs="Courier New"/>
          <w:spacing w:val="174"/>
          <w:sz w:val="15"/>
          <w:szCs w:val="15"/>
          <w:fitText w:val="3528" w:id="572305153"/>
        </w:rPr>
        <w:t>LARCSVGQNYEPT</w:t>
      </w:r>
      <w:r w:rsidRPr="005171BF">
        <w:rPr>
          <w:rFonts w:ascii="Courier New" w:hAnsi="Courier New" w:cs="Courier New"/>
          <w:spacing w:val="6"/>
          <w:sz w:val="15"/>
          <w:szCs w:val="15"/>
          <w:fitText w:val="3528" w:id="572305153"/>
        </w:rPr>
        <w:t>R</w:t>
      </w:r>
      <w:r w:rsidRPr="00870D5F">
        <w:rPr>
          <w:rFonts w:ascii="Courier New" w:hAnsi="Courier New" w:cs="Courier New"/>
          <w:sz w:val="15"/>
          <w:szCs w:val="15"/>
        </w:rPr>
        <w:t xml:space="preserve">         </w:t>
      </w:r>
      <w:r>
        <w:rPr>
          <w:rFonts w:ascii="Courier New" w:hAnsi="Courier New" w:cs="Courier New"/>
          <w:sz w:val="15"/>
          <w:szCs w:val="15"/>
        </w:rPr>
        <w:t xml:space="preserve"> </w:t>
      </w:r>
      <w:r w:rsidRPr="00870D5F">
        <w:rPr>
          <w:rFonts w:ascii="Courier New" w:hAnsi="Courier New" w:cs="Courier New"/>
          <w:sz w:val="15"/>
          <w:szCs w:val="15"/>
        </w:rPr>
        <w:t xml:space="preserve">                                                   34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gcaagaaactcgcatgagtgtcgcatacatttataacttttgtgtggcatttttcaaattataaatttttatcactaattctttttctttattgttctataaatatcaaacatatatacaacaaacgttataattatcgatataaacgacgcgttttactcttttatattttctttaaacgtattttacacgtttttaaatttttgtaatattttagtgtattgctgattgtacatttaatttctttacaattattataatgcttataatgatgtcttaacataaataaattaatattaatttttatttaagcttttaatagttttaacaaagaatttagatgctttgtaatatatagttaagttttttaacactgtcacttgcaaataatttttgaaatttttcatgtttttcatttatattatattttcatttatattgtagctatttctctgtataaattatttttaaattctttatacgaaatattatacacgtatgtgtataataatgataatattgtgtataataatgtgtataataatgataaatttgataaaataatatttgatgcttagcaattaatttttatttaaataaattaatataaatttttatttaaacttttaataaaaaatatagacatttgttttttttaacaccgttacttacacatgtaaatatttttaatttttaatatattttacgtttataaatcttgtatcctttatataaattattatttttaatggctttacaaagcacgtataatagtacatgcacaaaatattgcactttaattatgtgtatcgactatgaaaatatttttagctcaataatattttataatgtcttccttttacgcgttttttttacatgctgttacattatttgcgtaattagaaaattattagatgcattagactcaaataactaattgtttacaaagaaagaagatattgtctcgtaactttcaaagagaactcagcaaaatactttcgagcacatttcatgttttaaccggcaattgtctcgcttcacgttccag</w:t>
      </w:r>
      <w:r>
        <w:rPr>
          <w:rFonts w:ascii="Courier New" w:hAnsi="Courier New" w:cs="Courier New"/>
          <w:sz w:val="14"/>
          <w:szCs w:val="14"/>
        </w:rPr>
        <w:t xml:space="preserve">                                                          1986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870D5F">
        <w:rPr>
          <w:rFonts w:ascii="Courier New" w:hAnsi="Courier New" w:cs="Courier New"/>
          <w:sz w:val="15"/>
          <w:szCs w:val="15"/>
        </w:rPr>
        <w:t>AGGGTCAAAAATTGAAAATCAACGATAGACGATCTGCTGGATTGGTGGCGTATCCAAGAATCGGTCGAAAATCGGATTTGTTTCCTAGACTGGGACGTACTTT</w:t>
      </w:r>
    </w:p>
    <w:p w:rsidR="00F45512" w:rsidRPr="00870D5F" w:rsidRDefault="00F45512" w:rsidP="00870D5F">
      <w:pPr>
        <w:pStyle w:val="NoSpacing"/>
        <w:rPr>
          <w:rFonts w:ascii="Courier New" w:hAnsi="Courier New" w:cs="Courier New"/>
          <w:sz w:val="15"/>
          <w:szCs w:val="15"/>
        </w:rPr>
      </w:pPr>
      <w:r w:rsidRPr="00471512">
        <w:rPr>
          <w:rFonts w:ascii="Courier New" w:hAnsi="Courier New" w:cs="Courier New"/>
          <w:spacing w:val="180"/>
          <w:sz w:val="15"/>
          <w:szCs w:val="15"/>
          <w:fitText w:val="9274" w:id="572305154"/>
        </w:rPr>
        <w:t>EGQKLKINDRR</w:t>
      </w:r>
      <w:r w:rsidRPr="00471512">
        <w:rPr>
          <w:rFonts w:ascii="Courier New" w:hAnsi="Courier New" w:cs="Courier New"/>
          <w:spacing w:val="180"/>
          <w:sz w:val="15"/>
          <w:szCs w:val="15"/>
          <w:u w:val="single"/>
          <w:fitText w:val="9274" w:id="572305154"/>
        </w:rPr>
        <w:t>SAGLVAYPRI</w:t>
      </w:r>
      <w:r w:rsidRPr="00471512">
        <w:rPr>
          <w:rFonts w:ascii="Courier New" w:hAnsi="Courier New" w:cs="Courier New"/>
          <w:color w:val="000000"/>
          <w:spacing w:val="180"/>
          <w:sz w:val="15"/>
          <w:szCs w:val="15"/>
          <w:fitText w:val="9274" w:id="572305154"/>
        </w:rPr>
        <w:t>G</w:t>
      </w:r>
      <w:r w:rsidRPr="00471512">
        <w:rPr>
          <w:rFonts w:ascii="Courier New" w:hAnsi="Courier New" w:cs="Courier New"/>
          <w:b/>
          <w:i/>
          <w:spacing w:val="180"/>
          <w:sz w:val="15"/>
          <w:szCs w:val="15"/>
          <w:fitText w:val="9274" w:id="572305154"/>
        </w:rPr>
        <w:t>R</w:t>
      </w:r>
      <w:r w:rsidRPr="00471512">
        <w:rPr>
          <w:rFonts w:ascii="Courier New" w:hAnsi="Courier New" w:cs="Courier New"/>
          <w:spacing w:val="180"/>
          <w:sz w:val="15"/>
          <w:szCs w:val="15"/>
          <w:u w:val="single"/>
          <w:fitText w:val="9274" w:id="572305154"/>
        </w:rPr>
        <w:t>KSDLFPRL</w:t>
      </w:r>
      <w:r w:rsidRPr="00471512">
        <w:rPr>
          <w:rFonts w:ascii="Courier New" w:hAnsi="Courier New" w:cs="Courier New"/>
          <w:spacing w:val="180"/>
          <w:sz w:val="15"/>
          <w:szCs w:val="15"/>
          <w:fitText w:val="9274" w:id="572305154"/>
        </w:rPr>
        <w:t>G</w:t>
      </w:r>
      <w:r w:rsidRPr="00471512">
        <w:rPr>
          <w:rFonts w:ascii="Courier New" w:hAnsi="Courier New" w:cs="Courier New"/>
          <w:b/>
          <w:i/>
          <w:spacing w:val="180"/>
          <w:sz w:val="15"/>
          <w:szCs w:val="15"/>
          <w:fitText w:val="9274" w:id="572305154"/>
        </w:rPr>
        <w:t>R</w:t>
      </w:r>
      <w:r w:rsidRPr="00471512">
        <w:rPr>
          <w:rFonts w:ascii="Courier New" w:hAnsi="Courier New" w:cs="Courier New"/>
          <w:spacing w:val="180"/>
          <w:sz w:val="15"/>
          <w:szCs w:val="15"/>
          <w:u w:val="single"/>
          <w:fitText w:val="9274" w:id="572305154"/>
        </w:rPr>
        <w:t>T</w:t>
      </w:r>
      <w:r w:rsidRPr="00471512">
        <w:rPr>
          <w:rFonts w:ascii="Courier New" w:hAnsi="Courier New" w:cs="Courier New"/>
          <w:spacing w:val="4"/>
          <w:sz w:val="15"/>
          <w:szCs w:val="15"/>
          <w:u w:val="single"/>
          <w:fitText w:val="9274" w:id="572305154"/>
        </w:rPr>
        <w:t>F</w:t>
      </w:r>
    </w:p>
    <w:p w:rsidR="00F45512" w:rsidRPr="008B6B39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8B6B39">
        <w:rPr>
          <w:rFonts w:ascii="Courier New" w:hAnsi="Courier New" w:cs="Courier New"/>
          <w:sz w:val="15"/>
          <w:szCs w:val="15"/>
        </w:rPr>
        <w:t>CGGAATAATACAGAAGCCCCGAGTCGGACGATCCGATGATTCGAGCTTGGGTGATTTGAATCGCTTGCACGATTTACCGGCCGATACTGATATCGAGTTCTAC</w:t>
      </w:r>
    </w:p>
    <w:p w:rsidR="00F45512" w:rsidRPr="00C736C5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C736C5">
        <w:rPr>
          <w:rFonts w:ascii="Courier New" w:hAnsi="Courier New" w:cs="Courier New"/>
          <w:sz w:val="15"/>
          <w:szCs w:val="15"/>
        </w:rPr>
        <w:t xml:space="preserve">  </w:t>
      </w:r>
      <w:r w:rsidRPr="003D7CC8">
        <w:rPr>
          <w:rFonts w:ascii="Courier New" w:hAnsi="Courier New" w:cs="Courier New"/>
          <w:spacing w:val="181"/>
          <w:sz w:val="15"/>
          <w:szCs w:val="15"/>
          <w:u w:val="single"/>
          <w:fitText w:val="9043" w:id="572305155"/>
        </w:rPr>
        <w:t>GIIQKPRV</w:t>
      </w:r>
      <w:r w:rsidRPr="003D7CC8">
        <w:rPr>
          <w:rFonts w:ascii="Courier New" w:hAnsi="Courier New" w:cs="Courier New"/>
          <w:spacing w:val="181"/>
          <w:sz w:val="15"/>
          <w:szCs w:val="15"/>
          <w:fitText w:val="9043" w:id="572305155"/>
        </w:rPr>
        <w:t>G</w:t>
      </w:r>
      <w:r w:rsidRPr="003D7CC8">
        <w:rPr>
          <w:rFonts w:ascii="Courier New" w:hAnsi="Courier New" w:cs="Courier New"/>
          <w:b/>
          <w:i/>
          <w:spacing w:val="181"/>
          <w:sz w:val="15"/>
          <w:szCs w:val="15"/>
          <w:fitText w:val="9043" w:id="572305155"/>
        </w:rPr>
        <w:t>R</w:t>
      </w:r>
      <w:r w:rsidRPr="003D7CC8">
        <w:rPr>
          <w:rFonts w:ascii="Courier New" w:hAnsi="Courier New" w:cs="Courier New"/>
          <w:spacing w:val="181"/>
          <w:sz w:val="15"/>
          <w:szCs w:val="15"/>
          <w:fitText w:val="9043" w:id="572305155"/>
        </w:rPr>
        <w:t>SDDSSLGDLNRLHDLPADTDIEF</w:t>
      </w:r>
      <w:r w:rsidRPr="003D7CC8">
        <w:rPr>
          <w:rFonts w:ascii="Courier New" w:hAnsi="Courier New" w:cs="Courier New"/>
          <w:spacing w:val="10"/>
          <w:sz w:val="15"/>
          <w:szCs w:val="15"/>
          <w:fitText w:val="9043" w:id="572305155"/>
        </w:rPr>
        <w:t>Y</w:t>
      </w:r>
    </w:p>
    <w:p w:rsidR="00F45512" w:rsidRPr="00CA0FD6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CA0FD6">
        <w:rPr>
          <w:rFonts w:ascii="Courier New" w:hAnsi="Courier New" w:cs="Courier New"/>
          <w:sz w:val="15"/>
          <w:szCs w:val="15"/>
        </w:rPr>
        <w:t xml:space="preserve">ATTACACGCGATATGGAGCCTGACGTTCTCTTAAATTTTGATTATGAAG                                         </w:t>
      </w:r>
      <w:r>
        <w:rPr>
          <w:rFonts w:ascii="Courier New" w:hAnsi="Courier New" w:cs="Courier New"/>
          <w:sz w:val="15"/>
          <w:szCs w:val="15"/>
        </w:rPr>
        <w:t xml:space="preserve">         2241</w:t>
      </w:r>
    </w:p>
    <w:p w:rsidR="00F45512" w:rsidRPr="00CA0FD6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 </w:t>
      </w:r>
      <w:r w:rsidRPr="005171BF">
        <w:rPr>
          <w:rFonts w:ascii="Courier New" w:hAnsi="Courier New" w:cs="Courier New"/>
          <w:spacing w:val="181"/>
          <w:sz w:val="15"/>
          <w:szCs w:val="15"/>
          <w:fitText w:val="4162" w:id="572305156"/>
        </w:rPr>
        <w:t>ITRDMEPDVLLNFDY</w:t>
      </w:r>
      <w:r w:rsidRPr="005171BF">
        <w:rPr>
          <w:rFonts w:ascii="Courier New" w:hAnsi="Courier New" w:cs="Courier New"/>
          <w:spacing w:val="7"/>
          <w:sz w:val="15"/>
          <w:szCs w:val="15"/>
          <w:fitText w:val="4162" w:id="572305156"/>
        </w:rPr>
        <w:t>E</w:t>
      </w:r>
      <w:r>
        <w:rPr>
          <w:rFonts w:ascii="Courier New" w:hAnsi="Courier New" w:cs="Courier New"/>
          <w:sz w:val="15"/>
          <w:szCs w:val="15"/>
        </w:rPr>
        <w:t xml:space="preserve">                                                     119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gtgtgaagaactttataaaaatcatctcagaatatgaaaaaaatgtattaaacattcacttatttcacattatatggtagattatacgaaatataatcttataacgtaagattttataaaaataatttgagtaacgttactaagaattttttcaataaattagaagagcttaacgatacaattgctgcaaaatattttagcataaacgttggatacacggatgttgctgataaatgtgtaataaacgtttaacgcatttcacgtcagatcaatatccgcgatgctgttattaattaaagcggcttttaccggattgaataaaatttatgaaaa</w:t>
      </w:r>
      <w:r w:rsidRPr="00A630E7">
        <w:rPr>
          <w:rFonts w:ascii="Courier New" w:hAnsi="Courier New" w:cs="Courier New"/>
          <w:sz w:val="14"/>
          <w:szCs w:val="14"/>
        </w:rPr>
        <w:lastRenderedPageBreak/>
        <w:t>aatacgagcgcgaaatgtatacatttgtgcgaaacaatgcagcattatgtggcatgcgcttatagtttttaatgagttgatttggacgacgtcctgcggctgatctcgcctcaggacttcgtttgacgcttttaaacgaggtgcatgcaatgaaatgtatatgaattttattacatttttgtcatttataggaattcatttgttaattgtattctcttacgtag</w:t>
      </w:r>
      <w:r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                  2798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5171BF">
        <w:rPr>
          <w:rFonts w:ascii="Courier New" w:hAnsi="Courier New" w:cs="Courier New"/>
          <w:sz w:val="15"/>
          <w:szCs w:val="15"/>
        </w:rPr>
        <w:t>ACTATGCAGACAAACCGATAGCATTTAAACATGCTGACAAAATTCAGAAAGACGATTCCTGGTTAATGCCCGACCATGTACGCGGATACAAGGACCCTCGTTT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9D55D1">
        <w:rPr>
          <w:rFonts w:ascii="Courier New" w:hAnsi="Courier New" w:cs="Courier New"/>
          <w:spacing w:val="180"/>
          <w:sz w:val="15"/>
          <w:szCs w:val="15"/>
          <w:fitText w:val="9288" w:id="572305157"/>
        </w:rPr>
        <w:t>DYADKPIAFKHADKIQKDDSWLMPDHVRGYKDPR</w:t>
      </w:r>
      <w:r w:rsidRPr="009D55D1">
        <w:rPr>
          <w:rFonts w:ascii="Courier New" w:hAnsi="Courier New" w:cs="Courier New"/>
          <w:spacing w:val="18"/>
          <w:sz w:val="15"/>
          <w:szCs w:val="15"/>
          <w:fitText w:val="9288" w:id="572305157"/>
        </w:rPr>
        <w:t>F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</w:p>
    <w:p w:rsidR="00F45512" w:rsidRPr="005171BF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5171BF">
        <w:rPr>
          <w:rFonts w:ascii="Courier New" w:hAnsi="Courier New" w:cs="Courier New"/>
          <w:sz w:val="15"/>
          <w:szCs w:val="15"/>
        </w:rPr>
        <w:t>CGCACAAAAAATCGACGATCTTCGATCGTACTATTCTATTTTGAGAG</w:t>
      </w:r>
      <w:r>
        <w:rPr>
          <w:rFonts w:ascii="Courier New" w:hAnsi="Courier New" w:cs="Courier New"/>
          <w:sz w:val="15"/>
          <w:szCs w:val="15"/>
        </w:rPr>
        <w:t xml:space="preserve">                                                    2948</w:t>
      </w:r>
    </w:p>
    <w:p w:rsidR="00F45512" w:rsidRPr="005171BF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>
        <w:rPr>
          <w:rFonts w:ascii="Courier New" w:hAnsi="Courier New" w:cs="Courier New"/>
          <w:sz w:val="15"/>
          <w:szCs w:val="15"/>
        </w:rPr>
        <w:t xml:space="preserve">  </w:t>
      </w:r>
      <w:r w:rsidRPr="009D55D1">
        <w:rPr>
          <w:rFonts w:ascii="Courier New" w:hAnsi="Courier New" w:cs="Courier New"/>
          <w:spacing w:val="180"/>
          <w:sz w:val="15"/>
          <w:szCs w:val="15"/>
          <w:fitText w:val="3874" w:id="572305158"/>
        </w:rPr>
        <w:t>AQKIDDLRSYYSIL</w:t>
      </w:r>
      <w:r w:rsidRPr="009D55D1">
        <w:rPr>
          <w:rFonts w:ascii="Courier New" w:hAnsi="Courier New" w:cs="Courier New"/>
          <w:spacing w:val="4"/>
          <w:sz w:val="15"/>
          <w:szCs w:val="15"/>
          <w:fitText w:val="3874" w:id="572305158"/>
        </w:rPr>
        <w:t>R</w:t>
      </w:r>
      <w:r w:rsidRPr="005171BF">
        <w:rPr>
          <w:rFonts w:ascii="Courier New" w:hAnsi="Courier New" w:cs="Courier New"/>
          <w:sz w:val="15"/>
          <w:szCs w:val="15"/>
        </w:rPr>
        <w:t xml:space="preserve">                                        </w:t>
      </w:r>
      <w:r>
        <w:rPr>
          <w:rFonts w:ascii="Courier New" w:hAnsi="Courier New" w:cs="Courier New"/>
          <w:sz w:val="15"/>
          <w:szCs w:val="15"/>
        </w:rPr>
        <w:t xml:space="preserve">           </w:t>
      </w:r>
      <w:r w:rsidRPr="005171BF">
        <w:rPr>
          <w:rFonts w:ascii="Courier New" w:hAnsi="Courier New" w:cs="Courier New"/>
          <w:sz w:val="15"/>
          <w:szCs w:val="15"/>
        </w:rPr>
        <w:t xml:space="preserve">    169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gtatgaatataaaaggatcttatttttcactatacctttcagatgttaaatgatctatcatcgattcaaatcagatcacgatttactaatgtattatacaatagcttgcgaattagaatccacgaaagtaatcaacttttctttaaattgattttgttaaaagtaaaaaaaaataatttaaattgaaagtatttcaatttaaactcagccctctatacgatgctgagaatgcatcgttcaagagagcactaactgtacgctcgcaatgatgaacaccgacatctttaaatgttgcaggtgatattgattatattatttttgctaaattaaatattctctcggaatactcggaacacatcgcgtattgaacagatatcgactgctatacacgacgtcatattcattctttgacattatgcgaatcgcttttccataaagaagtcgcgcgtcgtctgcgcttcattaatccttaaatgcgagcaatttaagacagtccacgtgcgatttttcccgctctgcaatgtgattgatctcttttcag</w:t>
      </w:r>
      <w:r>
        <w:rPr>
          <w:rFonts w:ascii="Courier New" w:hAnsi="Courier New" w:cs="Courier New"/>
          <w:sz w:val="14"/>
          <w:szCs w:val="14"/>
        </w:rPr>
        <w:t xml:space="preserve">          3489</w:t>
      </w: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GTTCTCGAAATAGTCAAGGTCAAGGAGGGTACACTCCAAGACTAGGTCGCGAGAGTGAGCACGACGCTGCGAATTTCCCG</w:t>
      </w:r>
      <w:r w:rsidRPr="00A908B9">
        <w:rPr>
          <w:rFonts w:ascii="Courier New" w:hAnsi="Courier New" w:cs="Courier New"/>
          <w:sz w:val="14"/>
          <w:szCs w:val="14"/>
          <w:bdr w:val="single" w:sz="4" w:space="0" w:color="auto"/>
        </w:rPr>
        <w:t>TAA</w:t>
      </w:r>
      <w:r>
        <w:rPr>
          <w:rFonts w:ascii="Courier New" w:hAnsi="Courier New" w:cs="Courier New"/>
          <w:sz w:val="14"/>
          <w:szCs w:val="14"/>
        </w:rPr>
        <w:t xml:space="preserve">                       3572</w:t>
      </w:r>
    </w:p>
    <w:p w:rsidR="00F45512" w:rsidRPr="005171BF" w:rsidRDefault="00F45512" w:rsidP="00A630E7">
      <w:pPr>
        <w:pStyle w:val="NoSpacing"/>
        <w:rPr>
          <w:rFonts w:ascii="Courier New" w:hAnsi="Courier New" w:cs="Courier New"/>
          <w:sz w:val="15"/>
          <w:szCs w:val="15"/>
        </w:rPr>
      </w:pPr>
      <w:r w:rsidRPr="003D7CC8">
        <w:rPr>
          <w:rFonts w:ascii="Courier New" w:hAnsi="Courier New" w:cs="Courier New"/>
          <w:spacing w:val="162"/>
          <w:sz w:val="15"/>
          <w:szCs w:val="15"/>
          <w:fitText w:val="6912" w:id="572305159"/>
        </w:rPr>
        <w:t>GSR</w:t>
      </w:r>
      <w:r w:rsidRPr="003D7CC8">
        <w:rPr>
          <w:rFonts w:ascii="Courier New" w:hAnsi="Courier New" w:cs="Courier New"/>
          <w:spacing w:val="162"/>
          <w:sz w:val="15"/>
          <w:szCs w:val="15"/>
          <w:u w:val="single"/>
          <w:fitText w:val="6912" w:id="572305159"/>
        </w:rPr>
        <w:t>NSQGQGGYTPRL</w:t>
      </w:r>
      <w:r w:rsidRPr="003D7CC8">
        <w:rPr>
          <w:rFonts w:ascii="Courier New" w:hAnsi="Courier New" w:cs="Courier New"/>
          <w:spacing w:val="162"/>
          <w:sz w:val="15"/>
          <w:szCs w:val="15"/>
          <w:fitText w:val="6912" w:id="572305159"/>
        </w:rPr>
        <w:t>G</w:t>
      </w:r>
      <w:r w:rsidRPr="003D7CC8">
        <w:rPr>
          <w:rFonts w:ascii="Courier New" w:hAnsi="Courier New" w:cs="Courier New"/>
          <w:b/>
          <w:i/>
          <w:spacing w:val="162"/>
          <w:sz w:val="15"/>
          <w:szCs w:val="15"/>
          <w:fitText w:val="6912" w:id="572305159"/>
        </w:rPr>
        <w:t>R</w:t>
      </w:r>
      <w:r w:rsidRPr="003D7CC8">
        <w:rPr>
          <w:rFonts w:ascii="Courier New" w:hAnsi="Courier New" w:cs="Courier New"/>
          <w:spacing w:val="162"/>
          <w:sz w:val="15"/>
          <w:szCs w:val="15"/>
          <w:fitText w:val="6912" w:id="572305159"/>
        </w:rPr>
        <w:t>ESEHDAANFP</w:t>
      </w:r>
      <w:r w:rsidRPr="003D7CC8">
        <w:rPr>
          <w:rFonts w:ascii="Courier New" w:hAnsi="Courier New" w:cs="Courier New"/>
          <w:spacing w:val="18"/>
          <w:sz w:val="15"/>
          <w:szCs w:val="15"/>
          <w:fitText w:val="6912" w:id="572305159"/>
        </w:rPr>
        <w:t>*</w:t>
      </w:r>
      <w:r>
        <w:rPr>
          <w:rFonts w:ascii="Courier New" w:hAnsi="Courier New" w:cs="Courier New"/>
          <w:sz w:val="15"/>
          <w:szCs w:val="15"/>
        </w:rPr>
        <w:t xml:space="preserve">                       196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CTCGCCCATCTTCGATTGCGATTCGCGTCTCGCGAATTTGATGGATGTTGACTCGAGGCAAAGGAAGAATTTACTGTCAAAAAATGTCAGGAACGTAACGTGCGAGGCTTTTGATCGTTTTCTCCTATTTGCATAGGCGACCCACCTTATCCTTGCACTTTGTACGCAAGTTATGCAACACAATACATAATCTGCACTTAAA</w:t>
      </w:r>
      <w:r>
        <w:rPr>
          <w:rFonts w:ascii="Courier New" w:hAnsi="Courier New" w:cs="Courier New"/>
          <w:sz w:val="14"/>
          <w:szCs w:val="14"/>
        </w:rPr>
        <w:t xml:space="preserve">                3774</w:t>
      </w:r>
    </w:p>
    <w:p w:rsidR="00F45512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</w:p>
    <w:p w:rsidR="00F45512" w:rsidRPr="00A630E7" w:rsidRDefault="00F45512" w:rsidP="00A630E7">
      <w:pPr>
        <w:pStyle w:val="NoSpacing"/>
        <w:rPr>
          <w:rFonts w:ascii="Courier New" w:hAnsi="Courier New" w:cs="Courier New"/>
          <w:sz w:val="14"/>
          <w:szCs w:val="14"/>
        </w:rPr>
      </w:pPr>
      <w:r w:rsidRPr="00A630E7">
        <w:rPr>
          <w:rFonts w:ascii="Courier New" w:hAnsi="Courier New" w:cs="Courier New"/>
          <w:sz w:val="14"/>
          <w:szCs w:val="14"/>
        </w:rPr>
        <w:t>tactgcagtttataatcctacatgcaatcctctcgccttgtatcgtcacgaaatagcaattcttcggcgaagcagcccgatcttgatgtaactcggcatgctattttacccagatttctatttcgagctgctcgatccaattttaatgttcgtttttataagaacgcataatgacgagagcagaaataaatgtttgatttatatcagggctgagctctaattggtgatctgttttgtatata</w:t>
      </w:r>
      <w:r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    4016</w:t>
      </w:r>
    </w:p>
    <w:sectPr w:rsidR="00F45512" w:rsidRPr="00A630E7" w:rsidSect="00AA37E0">
      <w:footerReference w:type="default" r:id="rId6"/>
      <w:pgSz w:w="12240" w:h="15840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4CB" w:rsidRDefault="00D544CB" w:rsidP="00AA37E0">
      <w:pPr>
        <w:spacing w:after="0" w:line="240" w:lineRule="auto"/>
      </w:pPr>
      <w:r>
        <w:separator/>
      </w:r>
    </w:p>
  </w:endnote>
  <w:endnote w:type="continuationSeparator" w:id="0">
    <w:p w:rsidR="00D544CB" w:rsidRDefault="00D544CB" w:rsidP="00AA3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5512" w:rsidRDefault="00D544C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B494E">
      <w:rPr>
        <w:noProof/>
      </w:rPr>
      <w:t>- 1 -</w:t>
    </w:r>
    <w:r>
      <w:rPr>
        <w:noProof/>
      </w:rPr>
      <w:fldChar w:fldCharType="end"/>
    </w:r>
  </w:p>
  <w:p w:rsidR="00F45512" w:rsidRDefault="00F455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4CB" w:rsidRDefault="00D544CB" w:rsidP="00AA37E0">
      <w:pPr>
        <w:spacing w:after="0" w:line="240" w:lineRule="auto"/>
      </w:pPr>
      <w:r>
        <w:separator/>
      </w:r>
    </w:p>
  </w:footnote>
  <w:footnote w:type="continuationSeparator" w:id="0">
    <w:p w:rsidR="00D544CB" w:rsidRDefault="00D544CB" w:rsidP="00AA3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E4407"/>
    <w:rsid w:val="00087664"/>
    <w:rsid w:val="000C59D8"/>
    <w:rsid w:val="000E4407"/>
    <w:rsid w:val="001A40F5"/>
    <w:rsid w:val="00264714"/>
    <w:rsid w:val="0027073E"/>
    <w:rsid w:val="002B0209"/>
    <w:rsid w:val="002F4A69"/>
    <w:rsid w:val="003607B3"/>
    <w:rsid w:val="003854DD"/>
    <w:rsid w:val="003A3572"/>
    <w:rsid w:val="003D7CC8"/>
    <w:rsid w:val="0040777D"/>
    <w:rsid w:val="00412633"/>
    <w:rsid w:val="00420A0E"/>
    <w:rsid w:val="00463DD4"/>
    <w:rsid w:val="00471512"/>
    <w:rsid w:val="00480566"/>
    <w:rsid w:val="004957D6"/>
    <w:rsid w:val="004A7D09"/>
    <w:rsid w:val="004C3641"/>
    <w:rsid w:val="004D0544"/>
    <w:rsid w:val="004F5A08"/>
    <w:rsid w:val="005171BF"/>
    <w:rsid w:val="00532979"/>
    <w:rsid w:val="00536BFA"/>
    <w:rsid w:val="00572C90"/>
    <w:rsid w:val="005A33BC"/>
    <w:rsid w:val="005C405A"/>
    <w:rsid w:val="006147D0"/>
    <w:rsid w:val="00707EBB"/>
    <w:rsid w:val="0077628A"/>
    <w:rsid w:val="007A3614"/>
    <w:rsid w:val="007B7D3F"/>
    <w:rsid w:val="007D52ED"/>
    <w:rsid w:val="007F2190"/>
    <w:rsid w:val="008117E2"/>
    <w:rsid w:val="00815A69"/>
    <w:rsid w:val="00847685"/>
    <w:rsid w:val="00864664"/>
    <w:rsid w:val="00870D5F"/>
    <w:rsid w:val="008B6B39"/>
    <w:rsid w:val="009269DF"/>
    <w:rsid w:val="00991298"/>
    <w:rsid w:val="009B237D"/>
    <w:rsid w:val="009D55D1"/>
    <w:rsid w:val="00A056EF"/>
    <w:rsid w:val="00A20709"/>
    <w:rsid w:val="00A630E7"/>
    <w:rsid w:val="00A908B9"/>
    <w:rsid w:val="00AA37E0"/>
    <w:rsid w:val="00AB2706"/>
    <w:rsid w:val="00AC4781"/>
    <w:rsid w:val="00AC5E91"/>
    <w:rsid w:val="00B46CFE"/>
    <w:rsid w:val="00B9578E"/>
    <w:rsid w:val="00BB494E"/>
    <w:rsid w:val="00BB7521"/>
    <w:rsid w:val="00BF682F"/>
    <w:rsid w:val="00C516FD"/>
    <w:rsid w:val="00C736C5"/>
    <w:rsid w:val="00C81C47"/>
    <w:rsid w:val="00CA0FD6"/>
    <w:rsid w:val="00CB0FEA"/>
    <w:rsid w:val="00D544CB"/>
    <w:rsid w:val="00DA54A8"/>
    <w:rsid w:val="00DF0215"/>
    <w:rsid w:val="00DF6388"/>
    <w:rsid w:val="00DF6E8C"/>
    <w:rsid w:val="00EB40F3"/>
    <w:rsid w:val="00ED785A"/>
    <w:rsid w:val="00F175FE"/>
    <w:rsid w:val="00F4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063709B-049F-4F22-B240-8B44EF5B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E9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630E7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rsid w:val="00AA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AA37E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AA37E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3</Words>
  <Characters>7202</Characters>
  <Application>Microsoft Office Word</Application>
  <DocSecurity>0</DocSecurity>
  <Lines>60</Lines>
  <Paragraphs>16</Paragraphs>
  <ScaleCrop>false</ScaleCrop>
  <Company> </Company>
  <LinksUpToDate>false</LinksUpToDate>
  <CharactersWithSpaces>8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S1</dc:title>
  <dc:subject/>
  <dc:creator>Man-Yeon Choi</dc:creator>
  <cp:keywords/>
  <dc:description/>
  <cp:lastModifiedBy>Man-Yeon Choi</cp:lastModifiedBy>
  <cp:revision>4</cp:revision>
  <cp:lastPrinted>2014-01-02T19:21:00Z</cp:lastPrinted>
  <dcterms:created xsi:type="dcterms:W3CDTF">2014-01-21T15:21:00Z</dcterms:created>
  <dcterms:modified xsi:type="dcterms:W3CDTF">2014-03-20T14:51:00Z</dcterms:modified>
</cp:coreProperties>
</file>